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3DCF" w:rsidRDefault="00763DCF" w:rsidP="00763DCF">
      <w:pPr>
        <w:widowControl w:val="0"/>
        <w:tabs>
          <w:tab w:val="left" w:pos="2148"/>
        </w:tabs>
        <w:spacing w:before="10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>S3 Table</w:t>
      </w:r>
      <w:r w:rsidR="006A50AB">
        <w:rPr>
          <w:rFonts w:asciiTheme="minorEastAsia" w:hAnsiTheme="minorEastAsia" w:cs="Times New Roman"/>
          <w:color w:val="222222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bookmarkStart w:id="0" w:name="_GoBack"/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Total Area by species as estimated Birdlife Range maps an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odelled output, and the difference using Birdlife range maps to subtrac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axEn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utputs (unit: k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 </w:t>
      </w:r>
    </w:p>
    <w:tbl>
      <w:tblPr>
        <w:tblStyle w:val="a4"/>
        <w:tblW w:w="8385" w:type="dxa"/>
        <w:tblInd w:w="-1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15"/>
        <w:gridCol w:w="1575"/>
        <w:gridCol w:w="1695"/>
        <w:gridCol w:w="2100"/>
      </w:tblGrid>
      <w:tr w:rsidR="00763DCF" w:rsidTr="00A20A0F">
        <w:trPr>
          <w:trHeight w:val="74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Gungsuh" w:eastAsia="Gungsuh" w:hAnsi="Gungsuh" w:cs="Gungsuh"/>
                <w:i/>
              </w:rPr>
              <w:t xml:space="preserve">　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irdlife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axEnt</w:t>
            </w:r>
            <w:proofErr w:type="spellEnd"/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fference</w:t>
            </w:r>
            <w:r>
              <w:rPr>
                <w:rFonts w:ascii="Times New Roman" w:eastAsia="Times New Roman" w:hAnsi="Times New Roman" w:cs="Times New Roman"/>
              </w:rPr>
              <w:br/>
              <w:t xml:space="preserve">(Birdlife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xEn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tit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poleuco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32,394,898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035,221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24,359,678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ena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terpre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856,85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989,13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4,867,726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cuminat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9,309,92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231,07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3,078,846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alba</w:t>
            </w:r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655,53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109,47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4,546,05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pin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963,012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990,428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7,972,58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nut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463,49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540,32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2,923,17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lcinell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856,06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483,07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1,372,983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errugine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053,97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005,57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048,39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tilocnem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224,904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127,958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1,096,946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ficoll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5,342,00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254,69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3,087,31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ubminut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626,32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,338,132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-711,803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mminckii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518,48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1,449,51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2,931,03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alidr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enuirostr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100,43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345,328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755,10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lexandrin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9,211,23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700,21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7,511,02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icinct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699,694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302,17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1,397,51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dubi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3,239,70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,592,34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8,647,36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eschenaultii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707,74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780,61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927,12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ongol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793,41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651,54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141,86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acid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148,33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557,05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4,591,27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aradr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ered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724,641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6,946,45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-11,221,81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6,846,44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091,33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8,755,10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rdwickii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866,372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072,442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1,206,07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ega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966,958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3,201,86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4,234,91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morico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492,45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45,848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1,446,61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olitari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9,365,55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779,371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3,586,182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go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enur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2,882,981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9,725,91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3,157,06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reo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ldivarum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5,085,678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,108,001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0,977,67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aemat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straleg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120,741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231,20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2,889,532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mant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imantop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3,467,868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247,85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8,220,01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Hydrophasia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hirurg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766,020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590,91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4,175,10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mnodrom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emipalmat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681,09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098,12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2,582,97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m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pponic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438,84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703,89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6,734,948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mos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mos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8,410,77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732,051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4,678,72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ymnocrypt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nim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9,093,11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186,05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6,907,06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me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rquat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6,506,70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615,16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9,891,542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me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dagascariens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2,940,88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421,28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2,519,602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me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inut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637,72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490,03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2,852,30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umeni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aeop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132,101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052,88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6,079,21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halarop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obat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1,458,02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3,486,98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2,028,95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lastRenderedPageBreak/>
              <w:t>Pluvi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ulv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1,194,05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2,131,04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9,063,013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luvia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quataro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1,765,57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051,95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0,713,619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ecurvirost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vosett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006,06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294,44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-288,38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stratu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enghalens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650,768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047,85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6,602,91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colopa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stico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4,931,49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698,62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1,232,872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il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sabel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5,012,49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698,62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1,313,878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revipe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562,61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196,291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7,366,32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rythrop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8,910,32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0,806,759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-1,896,435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lareol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6,251,22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7,641,77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8,609,454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uttifer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612,84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256,137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   356,709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bularia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4,209,872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,865,478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9,344,394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chrop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20,592,285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016,16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4,576,121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tagnatili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9,670,202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4,550,623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119,579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ring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totan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6,765,897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504,410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3,261,487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an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nere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6,629,836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441,82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5,188,010 </w:t>
            </w:r>
          </w:p>
        </w:tc>
      </w:tr>
      <w:tr w:rsidR="00763DCF" w:rsidTr="00A20A0F">
        <w:trPr>
          <w:trHeight w:val="30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an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anell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1,872,199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3,940,816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  7,931,383 </w:t>
            </w:r>
          </w:p>
        </w:tc>
      </w:tr>
      <w:tr w:rsidR="00763DCF" w:rsidTr="00A20A0F">
        <w:trPr>
          <w:trHeight w:val="320"/>
        </w:trPr>
        <w:tc>
          <w:tcPr>
            <w:tcW w:w="301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Xen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inereus</w:t>
            </w:r>
            <w:proofErr w:type="spellEnd"/>
          </w:p>
        </w:tc>
        <w:tc>
          <w:tcPr>
            <w:tcW w:w="157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15,955,713 </w:t>
            </w:r>
          </w:p>
        </w:tc>
        <w:tc>
          <w:tcPr>
            <w:tcW w:w="1695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1,549,084 </w:t>
            </w:r>
          </w:p>
        </w:tc>
        <w:tc>
          <w:tcPr>
            <w:tcW w:w="2100" w:type="dxa"/>
            <w:shd w:val="clear" w:color="auto" w:fill="FFFFFF"/>
            <w:vAlign w:val="center"/>
          </w:tcPr>
          <w:p w:rsidR="00763DCF" w:rsidRDefault="00763DCF" w:rsidP="00A20A0F">
            <w:pPr>
              <w:widowControl w:val="0"/>
              <w:contextualSpacing w:val="0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          14,406,629 </w:t>
            </w:r>
          </w:p>
        </w:tc>
      </w:tr>
    </w:tbl>
    <w:p w:rsidR="00763DCF" w:rsidRDefault="00763DCF" w:rsidP="00763DCF">
      <w:pPr>
        <w:widowControl w:val="0"/>
        <w:tabs>
          <w:tab w:val="left" w:pos="2148"/>
        </w:tabs>
        <w:spacing w:before="280" w:line="360" w:lineRule="auto"/>
        <w:jc w:val="both"/>
        <w:rPr>
          <w:rFonts w:ascii="Times New Roman" w:hAnsi="Times New Roman" w:cs="Times New Roman"/>
          <w:color w:val="222222"/>
          <w:sz w:val="24"/>
          <w:szCs w:val="24"/>
        </w:rPr>
      </w:pPr>
    </w:p>
    <w:p w:rsidR="009E75D6" w:rsidRDefault="009E75D6"/>
    <w:sectPr w:rsidR="009E75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CF"/>
    <w:rsid w:val="006A50AB"/>
    <w:rsid w:val="00763DCF"/>
    <w:rsid w:val="008706B2"/>
    <w:rsid w:val="009E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271AD"/>
  <w15:chartTrackingRefBased/>
  <w15:docId w15:val="{F1F7CA6F-F551-4EAF-B82E-4D0AD5EB5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3DCF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hAnsi="Arial" w:cs="Arial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4">
    <w:name w:val="a4"/>
    <w:basedOn w:val="TableNormal"/>
    <w:rsid w:val="00763DCF"/>
    <w:pPr>
      <w:pBdr>
        <w:top w:val="nil"/>
        <w:left w:val="nil"/>
        <w:bottom w:val="nil"/>
        <w:right w:val="nil"/>
        <w:between w:val="nil"/>
      </w:pBdr>
      <w:spacing w:after="0" w:line="240" w:lineRule="auto"/>
      <w:contextualSpacing/>
    </w:pPr>
    <w:rPr>
      <w:rFonts w:ascii="Arial" w:hAnsi="Arial" w:cs="Arial"/>
      <w:color w:val="000000"/>
      <w:sz w:val="21"/>
      <w:szCs w:val="21"/>
      <w:lang w:val="en-US"/>
    </w:rPr>
    <w:tblPr>
      <w:tblStyleRowBandSize w:val="1"/>
      <w:tblStyleColBandSize w:val="1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38</Words>
  <Characters>3641</Characters>
  <Application>Microsoft Office Word</Application>
  <DocSecurity>0</DocSecurity>
  <Lines>30</Lines>
  <Paragraphs>8</Paragraphs>
  <ScaleCrop>false</ScaleCrop>
  <Company/>
  <LinksUpToDate>false</LinksUpToDate>
  <CharactersWithSpaces>4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 Li</dc:creator>
  <cp:keywords/>
  <dc:description/>
  <cp:lastModifiedBy>Jia Li</cp:lastModifiedBy>
  <cp:revision>3</cp:revision>
  <dcterms:created xsi:type="dcterms:W3CDTF">2019-01-05T07:06:00Z</dcterms:created>
  <dcterms:modified xsi:type="dcterms:W3CDTF">2019-01-05T07:30:00Z</dcterms:modified>
</cp:coreProperties>
</file>